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2449" w:rsidRPr="00E16101" w:rsidRDefault="005F2449" w:rsidP="005F2449">
      <w:pPr>
        <w:spacing w:line="360" w:lineRule="auto"/>
        <w:ind w:right="4572"/>
        <w:jc w:val="both"/>
        <w:rPr>
          <w:lang w:val="en-US"/>
        </w:rPr>
      </w:pPr>
      <w:r w:rsidRPr="00E16101">
        <w:rPr>
          <w:lang w:val="en-US"/>
        </w:rPr>
        <w:t xml:space="preserve">Table </w:t>
      </w:r>
      <w:r w:rsidR="00401459">
        <w:rPr>
          <w:lang w:val="en-US"/>
        </w:rPr>
        <w:t>4</w:t>
      </w:r>
      <w:r w:rsidRPr="00E16101">
        <w:rPr>
          <w:lang w:val="en-US"/>
        </w:rPr>
        <w:t xml:space="preserve"> </w:t>
      </w:r>
    </w:p>
    <w:p w:rsidR="00401459" w:rsidRDefault="00261581" w:rsidP="00401459">
      <w:pPr>
        <w:ind w:right="3117"/>
        <w:jc w:val="both"/>
        <w:rPr>
          <w:sz w:val="16"/>
          <w:szCs w:val="16"/>
          <w:lang w:val="en-US"/>
        </w:rPr>
      </w:pPr>
      <w:r>
        <w:rPr>
          <w:lang w:val="en-US"/>
        </w:rPr>
        <w:t xml:space="preserve">Esterase activity for </w:t>
      </w:r>
      <w:proofErr w:type="spellStart"/>
      <w:r w:rsidRPr="00261581">
        <w:rPr>
          <w:i/>
          <w:sz w:val="22"/>
          <w:szCs w:val="22"/>
          <w:lang w:val="en-US"/>
        </w:rPr>
        <w:t>p</w:t>
      </w:r>
      <w:r w:rsidRPr="00261581">
        <w:rPr>
          <w:sz w:val="22"/>
          <w:szCs w:val="22"/>
          <w:lang w:val="en-US"/>
        </w:rPr>
        <w:t>NPA</w:t>
      </w:r>
      <w:proofErr w:type="spellEnd"/>
      <w:r>
        <w:rPr>
          <w:lang w:val="en-US"/>
        </w:rPr>
        <w:t xml:space="preserve"> or </w:t>
      </w:r>
      <w:proofErr w:type="spellStart"/>
      <w:r w:rsidRPr="00261581">
        <w:rPr>
          <w:i/>
          <w:sz w:val="22"/>
          <w:szCs w:val="22"/>
          <w:lang w:val="en-US"/>
        </w:rPr>
        <w:t>p</w:t>
      </w:r>
      <w:r w:rsidRPr="00261581">
        <w:rPr>
          <w:sz w:val="22"/>
          <w:szCs w:val="22"/>
          <w:lang w:val="en-US"/>
        </w:rPr>
        <w:t>NP</w:t>
      </w:r>
      <w:r>
        <w:rPr>
          <w:sz w:val="22"/>
          <w:szCs w:val="22"/>
          <w:lang w:val="en-US"/>
        </w:rPr>
        <w:t>B</w:t>
      </w:r>
      <w:proofErr w:type="spellEnd"/>
      <w:r>
        <w:rPr>
          <w:sz w:val="22"/>
          <w:szCs w:val="22"/>
          <w:lang w:val="en-US"/>
        </w:rPr>
        <w:t xml:space="preserve"> in different temperatures; </w:t>
      </w:r>
      <w:r w:rsidR="00401459">
        <w:rPr>
          <w:sz w:val="22"/>
          <w:szCs w:val="22"/>
          <w:lang w:val="en-US"/>
        </w:rPr>
        <w:br/>
      </w:r>
    </w:p>
    <w:tbl>
      <w:tblPr>
        <w:tblW w:w="0" w:type="auto"/>
        <w:tblLayout w:type="fixed"/>
        <w:tblLook w:val="01E0" w:firstRow="1" w:lastRow="1" w:firstColumn="1" w:lastColumn="1" w:noHBand="0" w:noVBand="0"/>
      </w:tblPr>
      <w:tblGrid>
        <w:gridCol w:w="1548"/>
        <w:gridCol w:w="1620"/>
        <w:gridCol w:w="2327"/>
      </w:tblGrid>
      <w:tr w:rsidR="005F2449" w:rsidRPr="00261581" w:rsidTr="00261581">
        <w:tc>
          <w:tcPr>
            <w:tcW w:w="15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2449" w:rsidRPr="00261581" w:rsidRDefault="00261581" w:rsidP="00261581">
            <w:pPr>
              <w:spacing w:line="360" w:lineRule="auto"/>
              <w:ind w:right="-86"/>
              <w:rPr>
                <w:sz w:val="22"/>
                <w:szCs w:val="22"/>
                <w:lang w:val="en-US"/>
              </w:rPr>
            </w:pPr>
            <w:r w:rsidRPr="00261581">
              <w:rPr>
                <w:sz w:val="22"/>
                <w:szCs w:val="22"/>
                <w:lang w:val="en-US"/>
              </w:rPr>
              <w:t xml:space="preserve">Temperature, </w:t>
            </w:r>
            <w:r w:rsidRPr="00261581">
              <w:rPr>
                <w:sz w:val="22"/>
                <w:szCs w:val="22"/>
                <w:lang w:val="en-US"/>
              </w:rPr>
              <w:sym w:font="Symbol" w:char="F0B0"/>
            </w:r>
            <w:r w:rsidRPr="00261581">
              <w:rPr>
                <w:sz w:val="22"/>
                <w:szCs w:val="22"/>
                <w:lang w:val="en-US"/>
              </w:rPr>
              <w:t>C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2449" w:rsidRPr="00261581" w:rsidRDefault="00261581" w:rsidP="00BD5D4B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61581">
              <w:rPr>
                <w:i/>
                <w:sz w:val="22"/>
                <w:szCs w:val="22"/>
                <w:lang w:val="en-US"/>
              </w:rPr>
              <w:t>p</w:t>
            </w:r>
            <w:r w:rsidRPr="00261581">
              <w:rPr>
                <w:sz w:val="22"/>
                <w:szCs w:val="22"/>
                <w:lang w:val="en-US"/>
              </w:rPr>
              <w:t>NP</w:t>
            </w:r>
            <w:r w:rsidR="00BD5D4B">
              <w:rPr>
                <w:sz w:val="22"/>
                <w:szCs w:val="22"/>
                <w:lang w:val="en-US"/>
              </w:rPr>
              <w:t>B</w:t>
            </w:r>
            <w:proofErr w:type="spellEnd"/>
          </w:p>
        </w:tc>
        <w:tc>
          <w:tcPr>
            <w:tcW w:w="23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2449" w:rsidRPr="00261581" w:rsidRDefault="00261581" w:rsidP="002D333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261581">
              <w:rPr>
                <w:i/>
                <w:sz w:val="22"/>
                <w:szCs w:val="22"/>
                <w:lang w:val="en-US"/>
              </w:rPr>
              <w:t>p</w:t>
            </w:r>
            <w:r w:rsidRPr="00261581">
              <w:rPr>
                <w:sz w:val="22"/>
                <w:szCs w:val="22"/>
                <w:lang w:val="en-US"/>
              </w:rPr>
              <w:t>NPA</w:t>
            </w:r>
            <w:proofErr w:type="spellEnd"/>
          </w:p>
        </w:tc>
      </w:tr>
      <w:tr w:rsidR="00261581" w:rsidRPr="00261581" w:rsidTr="00261581">
        <w:tc>
          <w:tcPr>
            <w:tcW w:w="1548" w:type="dxa"/>
            <w:tcBorders>
              <w:top w:val="single" w:sz="8" w:space="0" w:color="auto"/>
            </w:tcBorders>
            <w:vAlign w:val="center"/>
          </w:tcPr>
          <w:p w:rsidR="00261581" w:rsidRPr="00261581" w:rsidRDefault="00261581" w:rsidP="00401459">
            <w:pPr>
              <w:spacing w:line="360" w:lineRule="auto"/>
              <w:ind w:right="-228"/>
              <w:rPr>
                <w:sz w:val="22"/>
                <w:szCs w:val="22"/>
                <w:lang w:val="en-US"/>
              </w:rPr>
            </w:pPr>
            <w:r w:rsidRPr="00261581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:rsidR="00261581" w:rsidRPr="00261581" w:rsidRDefault="00BD5D4B" w:rsidP="00BD5D4B">
            <w:pPr>
              <w:spacing w:line="360" w:lineRule="auto"/>
              <w:ind w:left="1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32</w:t>
            </w:r>
            <w:r w:rsidR="00261581"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14</w:t>
            </w:r>
            <w:r w:rsidR="00261581" w:rsidRPr="00261581">
              <w:rPr>
                <w:sz w:val="22"/>
                <w:szCs w:val="22"/>
                <w:lang w:val="en-US"/>
              </w:rPr>
              <w:t xml:space="preserve"> ± </w:t>
            </w:r>
            <w:r>
              <w:rPr>
                <w:sz w:val="22"/>
                <w:szCs w:val="22"/>
                <w:lang w:val="en-US"/>
              </w:rPr>
              <w:t>5</w:t>
            </w:r>
            <w:r w:rsidR="00261581"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21</w:t>
            </w:r>
            <w:r w:rsidR="00401459"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2327" w:type="dxa"/>
            <w:tcBorders>
              <w:top w:val="single" w:sz="8" w:space="0" w:color="auto"/>
            </w:tcBorders>
            <w:vAlign w:val="center"/>
          </w:tcPr>
          <w:p w:rsidR="00261581" w:rsidRPr="00261581" w:rsidRDefault="00BD5D4B" w:rsidP="00BD5D4B">
            <w:pPr>
              <w:spacing w:line="360" w:lineRule="auto"/>
              <w:ind w:left="51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22</w:t>
            </w:r>
            <w:r w:rsidR="00261581"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 xml:space="preserve">83 </w:t>
            </w:r>
            <w:r w:rsidR="00261581" w:rsidRPr="00261581">
              <w:rPr>
                <w:sz w:val="22"/>
                <w:szCs w:val="22"/>
                <w:lang w:val="en-US"/>
              </w:rPr>
              <w:t xml:space="preserve">± </w:t>
            </w:r>
            <w:r>
              <w:rPr>
                <w:sz w:val="22"/>
                <w:szCs w:val="22"/>
                <w:lang w:val="en-US"/>
              </w:rPr>
              <w:t>3</w:t>
            </w:r>
            <w:r w:rsidR="00261581"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73</w:t>
            </w:r>
            <w:r w:rsidR="00261581" w:rsidRPr="00261581">
              <w:rPr>
                <w:sz w:val="22"/>
                <w:szCs w:val="22"/>
                <w:lang w:val="en-US"/>
              </w:rPr>
              <w:t>a</w:t>
            </w:r>
          </w:p>
        </w:tc>
      </w:tr>
      <w:tr w:rsidR="00261581" w:rsidRPr="00261581" w:rsidTr="00261581">
        <w:tc>
          <w:tcPr>
            <w:tcW w:w="1548" w:type="dxa"/>
            <w:vAlign w:val="center"/>
          </w:tcPr>
          <w:p w:rsidR="00261581" w:rsidRPr="00261581" w:rsidRDefault="00261581" w:rsidP="002D3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61581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620" w:type="dxa"/>
            <w:vAlign w:val="center"/>
          </w:tcPr>
          <w:p w:rsidR="00261581" w:rsidRPr="00261581" w:rsidRDefault="00BD5D4B" w:rsidP="00BD5D4B">
            <w:pPr>
              <w:spacing w:line="360" w:lineRule="auto"/>
              <w:ind w:left="1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24</w:t>
            </w:r>
            <w:r w:rsidR="00261581"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23</w:t>
            </w:r>
            <w:r w:rsidR="00261581" w:rsidRPr="00261581">
              <w:rPr>
                <w:sz w:val="22"/>
                <w:szCs w:val="22"/>
                <w:lang w:val="en-US"/>
              </w:rPr>
              <w:t xml:space="preserve"> ± </w:t>
            </w:r>
            <w:r>
              <w:rPr>
                <w:sz w:val="22"/>
                <w:szCs w:val="22"/>
                <w:lang w:val="en-US"/>
              </w:rPr>
              <w:t>5</w:t>
            </w:r>
            <w:r w:rsidR="00261581"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58</w:t>
            </w:r>
            <w:r w:rsidR="00261581" w:rsidRPr="00261581"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2327" w:type="dxa"/>
            <w:vAlign w:val="center"/>
          </w:tcPr>
          <w:p w:rsidR="00261581" w:rsidRPr="00261581" w:rsidRDefault="00BD5D4B" w:rsidP="00BD5D4B">
            <w:pPr>
              <w:spacing w:line="360" w:lineRule="auto"/>
              <w:ind w:left="51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29</w:t>
            </w:r>
            <w:r w:rsidR="00261581" w:rsidRPr="00261581">
              <w:rPr>
                <w:sz w:val="22"/>
                <w:szCs w:val="22"/>
                <w:lang w:val="en-US"/>
              </w:rPr>
              <w:t>.3</w:t>
            </w:r>
            <w:r>
              <w:rPr>
                <w:sz w:val="22"/>
                <w:szCs w:val="22"/>
                <w:lang w:val="en-US"/>
              </w:rPr>
              <w:t>0</w:t>
            </w:r>
            <w:r w:rsidR="00261581" w:rsidRPr="00261581">
              <w:rPr>
                <w:sz w:val="22"/>
                <w:szCs w:val="22"/>
                <w:lang w:val="en-US"/>
              </w:rPr>
              <w:t xml:space="preserve"> ± </w:t>
            </w:r>
            <w:r>
              <w:rPr>
                <w:sz w:val="22"/>
                <w:szCs w:val="22"/>
                <w:lang w:val="en-US"/>
              </w:rPr>
              <w:t>2</w:t>
            </w:r>
            <w:r w:rsidR="00261581"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69</w:t>
            </w:r>
            <w:r w:rsidR="00261581" w:rsidRPr="00261581">
              <w:rPr>
                <w:sz w:val="22"/>
                <w:szCs w:val="22"/>
                <w:lang w:val="en-US"/>
              </w:rPr>
              <w:t>a</w:t>
            </w:r>
          </w:p>
        </w:tc>
      </w:tr>
      <w:tr w:rsidR="00261581" w:rsidRPr="00261581" w:rsidTr="00261581">
        <w:tc>
          <w:tcPr>
            <w:tcW w:w="1548" w:type="dxa"/>
            <w:vAlign w:val="center"/>
          </w:tcPr>
          <w:p w:rsidR="00261581" w:rsidRPr="00261581" w:rsidRDefault="00261581" w:rsidP="002D3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61581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1620" w:type="dxa"/>
            <w:vAlign w:val="center"/>
          </w:tcPr>
          <w:p w:rsidR="00261581" w:rsidRPr="00261581" w:rsidRDefault="00261581" w:rsidP="00261581">
            <w:pPr>
              <w:spacing w:line="360" w:lineRule="auto"/>
              <w:ind w:left="12" w:right="-167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49</w:t>
            </w:r>
            <w:r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17</w:t>
            </w:r>
            <w:r w:rsidRPr="00261581">
              <w:rPr>
                <w:sz w:val="22"/>
                <w:szCs w:val="22"/>
                <w:lang w:val="en-US"/>
              </w:rPr>
              <w:t xml:space="preserve"> ± </w:t>
            </w:r>
            <w:r>
              <w:rPr>
                <w:sz w:val="22"/>
                <w:szCs w:val="22"/>
                <w:lang w:val="en-US"/>
              </w:rPr>
              <w:t>15</w:t>
            </w:r>
            <w:r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35</w:t>
            </w:r>
            <w:r w:rsidRPr="00261581"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2327" w:type="dxa"/>
            <w:vAlign w:val="center"/>
          </w:tcPr>
          <w:p w:rsidR="00261581" w:rsidRPr="00261581" w:rsidRDefault="00BD5D4B" w:rsidP="00BD5D4B">
            <w:pPr>
              <w:spacing w:line="360" w:lineRule="auto"/>
              <w:ind w:left="51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31.45</w:t>
            </w:r>
            <w:r w:rsidR="00261581" w:rsidRPr="00261581">
              <w:rPr>
                <w:sz w:val="22"/>
                <w:szCs w:val="22"/>
                <w:lang w:val="en-US"/>
              </w:rPr>
              <w:t xml:space="preserve"> ± </w:t>
            </w:r>
            <w:r>
              <w:rPr>
                <w:sz w:val="22"/>
                <w:szCs w:val="22"/>
                <w:lang w:val="en-US"/>
              </w:rPr>
              <w:t>10</w:t>
            </w:r>
            <w:r w:rsidR="00261581"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45</w:t>
            </w:r>
            <w:r w:rsidR="00261581" w:rsidRPr="00261581">
              <w:rPr>
                <w:sz w:val="22"/>
                <w:szCs w:val="22"/>
                <w:lang w:val="en-US"/>
              </w:rPr>
              <w:t>a</w:t>
            </w:r>
          </w:p>
        </w:tc>
      </w:tr>
      <w:tr w:rsidR="00261581" w:rsidRPr="00261581" w:rsidTr="00261581">
        <w:tc>
          <w:tcPr>
            <w:tcW w:w="1548" w:type="dxa"/>
            <w:vAlign w:val="center"/>
          </w:tcPr>
          <w:p w:rsidR="00261581" w:rsidRPr="00261581" w:rsidRDefault="00261581" w:rsidP="002D3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61581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1620" w:type="dxa"/>
            <w:vAlign w:val="center"/>
          </w:tcPr>
          <w:p w:rsidR="00261581" w:rsidRPr="00261581" w:rsidRDefault="00261581" w:rsidP="00261581">
            <w:pPr>
              <w:spacing w:line="360" w:lineRule="auto"/>
              <w:ind w:left="12" w:right="-167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5</w:t>
            </w:r>
            <w:r w:rsidRPr="00261581">
              <w:rPr>
                <w:sz w:val="22"/>
                <w:szCs w:val="22"/>
                <w:lang w:val="en-US"/>
              </w:rPr>
              <w:t>0.</w:t>
            </w:r>
            <w:r>
              <w:rPr>
                <w:sz w:val="22"/>
                <w:szCs w:val="22"/>
                <w:lang w:val="en-US"/>
              </w:rPr>
              <w:t>93</w:t>
            </w:r>
            <w:r w:rsidRPr="00261581">
              <w:rPr>
                <w:sz w:val="22"/>
                <w:szCs w:val="22"/>
                <w:lang w:val="en-US"/>
              </w:rPr>
              <w:t xml:space="preserve"> ± </w:t>
            </w:r>
            <w:r>
              <w:rPr>
                <w:sz w:val="22"/>
                <w:szCs w:val="22"/>
                <w:lang w:val="en-US"/>
              </w:rPr>
              <w:t>16</w:t>
            </w:r>
            <w:r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13</w:t>
            </w:r>
            <w:r w:rsidRPr="00261581"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2327" w:type="dxa"/>
            <w:vAlign w:val="center"/>
          </w:tcPr>
          <w:p w:rsidR="00261581" w:rsidRPr="00261581" w:rsidRDefault="00261581" w:rsidP="00261581">
            <w:pPr>
              <w:spacing w:line="360" w:lineRule="auto"/>
              <w:ind w:left="51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84</w:t>
            </w:r>
            <w:r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01</w:t>
            </w:r>
            <w:r w:rsidRPr="00261581">
              <w:rPr>
                <w:sz w:val="22"/>
                <w:szCs w:val="22"/>
                <w:lang w:val="en-US"/>
              </w:rPr>
              <w:t xml:space="preserve"> ± </w:t>
            </w:r>
            <w:r>
              <w:rPr>
                <w:sz w:val="22"/>
                <w:szCs w:val="22"/>
                <w:lang w:val="en-US"/>
              </w:rPr>
              <w:t>19</w:t>
            </w:r>
            <w:r w:rsidRPr="00261581">
              <w:rPr>
                <w:sz w:val="22"/>
                <w:szCs w:val="22"/>
                <w:lang w:val="en-US"/>
              </w:rPr>
              <w:t>.0</w:t>
            </w:r>
            <w:r>
              <w:rPr>
                <w:sz w:val="22"/>
                <w:szCs w:val="22"/>
                <w:lang w:val="en-US"/>
              </w:rPr>
              <w:t>4</w:t>
            </w:r>
            <w:r w:rsidRPr="00261581">
              <w:rPr>
                <w:sz w:val="22"/>
                <w:szCs w:val="22"/>
                <w:lang w:val="en-US"/>
              </w:rPr>
              <w:t>a</w:t>
            </w:r>
          </w:p>
        </w:tc>
      </w:tr>
      <w:tr w:rsidR="00261581" w:rsidRPr="00261581" w:rsidTr="00261581">
        <w:tc>
          <w:tcPr>
            <w:tcW w:w="1548" w:type="dxa"/>
            <w:vAlign w:val="center"/>
          </w:tcPr>
          <w:p w:rsidR="00261581" w:rsidRPr="00261581" w:rsidRDefault="00261581" w:rsidP="002D3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61581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1620" w:type="dxa"/>
            <w:vAlign w:val="center"/>
          </w:tcPr>
          <w:p w:rsidR="00261581" w:rsidRPr="00261581" w:rsidRDefault="00261581" w:rsidP="00261581">
            <w:pPr>
              <w:spacing w:line="360" w:lineRule="auto"/>
              <w:ind w:left="12" w:right="-167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6</w:t>
            </w:r>
            <w:r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08</w:t>
            </w:r>
            <w:r w:rsidRPr="00261581">
              <w:rPr>
                <w:sz w:val="22"/>
                <w:szCs w:val="22"/>
                <w:lang w:val="en-US"/>
              </w:rPr>
              <w:t xml:space="preserve"> ± </w:t>
            </w:r>
            <w:r>
              <w:rPr>
                <w:sz w:val="22"/>
                <w:szCs w:val="22"/>
                <w:lang w:val="en-US"/>
              </w:rPr>
              <w:t>36</w:t>
            </w:r>
            <w:r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55</w:t>
            </w:r>
            <w:r w:rsidRPr="00261581"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2327" w:type="dxa"/>
            <w:vAlign w:val="center"/>
          </w:tcPr>
          <w:p w:rsidR="00261581" w:rsidRPr="00261581" w:rsidRDefault="00261581" w:rsidP="00261581">
            <w:pPr>
              <w:spacing w:line="360" w:lineRule="auto"/>
              <w:ind w:left="51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7</w:t>
            </w:r>
            <w:r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94</w:t>
            </w:r>
            <w:r w:rsidRPr="00261581">
              <w:rPr>
                <w:sz w:val="22"/>
                <w:szCs w:val="22"/>
                <w:lang w:val="en-US"/>
              </w:rPr>
              <w:t xml:space="preserve"> ± </w:t>
            </w:r>
            <w:r>
              <w:rPr>
                <w:sz w:val="22"/>
                <w:szCs w:val="22"/>
                <w:lang w:val="en-US"/>
              </w:rPr>
              <w:t>33</w:t>
            </w:r>
            <w:r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21</w:t>
            </w:r>
            <w:r w:rsidRPr="00261581">
              <w:rPr>
                <w:sz w:val="22"/>
                <w:szCs w:val="22"/>
                <w:lang w:val="en-US"/>
              </w:rPr>
              <w:t>a</w:t>
            </w:r>
          </w:p>
        </w:tc>
      </w:tr>
      <w:tr w:rsidR="00261581" w:rsidRPr="00261581" w:rsidTr="00261581">
        <w:tc>
          <w:tcPr>
            <w:tcW w:w="1548" w:type="dxa"/>
            <w:vAlign w:val="center"/>
          </w:tcPr>
          <w:p w:rsidR="00261581" w:rsidRPr="00261581" w:rsidRDefault="00261581" w:rsidP="006D1DBC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61581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1620" w:type="dxa"/>
            <w:vAlign w:val="center"/>
          </w:tcPr>
          <w:p w:rsidR="00261581" w:rsidRPr="00261581" w:rsidRDefault="00261581" w:rsidP="00261581">
            <w:pPr>
              <w:spacing w:line="360" w:lineRule="auto"/>
              <w:ind w:left="12"/>
              <w:rPr>
                <w:sz w:val="22"/>
                <w:szCs w:val="22"/>
                <w:lang w:val="en-US"/>
              </w:rPr>
            </w:pPr>
            <w:r w:rsidRPr="00261581">
              <w:rPr>
                <w:sz w:val="22"/>
                <w:szCs w:val="22"/>
                <w:lang w:val="en-US"/>
              </w:rPr>
              <w:t>2</w:t>
            </w:r>
            <w:r>
              <w:rPr>
                <w:sz w:val="22"/>
                <w:szCs w:val="22"/>
                <w:lang w:val="en-US"/>
              </w:rPr>
              <w:t>00</w:t>
            </w:r>
            <w:r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86</w:t>
            </w:r>
            <w:r w:rsidRPr="00261581">
              <w:rPr>
                <w:sz w:val="22"/>
                <w:szCs w:val="22"/>
                <w:lang w:val="en-US"/>
              </w:rPr>
              <w:t xml:space="preserve"> ± </w:t>
            </w:r>
            <w:r>
              <w:rPr>
                <w:sz w:val="22"/>
                <w:szCs w:val="22"/>
                <w:lang w:val="en-US"/>
              </w:rPr>
              <w:t>9</w:t>
            </w:r>
            <w:r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85</w:t>
            </w:r>
            <w:r w:rsidRPr="00261581"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2327" w:type="dxa"/>
            <w:vAlign w:val="center"/>
          </w:tcPr>
          <w:p w:rsidR="00261581" w:rsidRPr="00261581" w:rsidRDefault="00261581" w:rsidP="00261581">
            <w:pPr>
              <w:spacing w:line="360" w:lineRule="auto"/>
              <w:ind w:left="51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2.27</w:t>
            </w:r>
            <w:r w:rsidRPr="00261581">
              <w:rPr>
                <w:sz w:val="22"/>
                <w:szCs w:val="22"/>
                <w:lang w:val="en-US"/>
              </w:rPr>
              <w:t xml:space="preserve"> ± </w:t>
            </w:r>
            <w:r>
              <w:rPr>
                <w:sz w:val="22"/>
                <w:szCs w:val="22"/>
                <w:lang w:val="en-US"/>
              </w:rPr>
              <w:t>18</w:t>
            </w:r>
            <w:r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39b</w:t>
            </w:r>
          </w:p>
        </w:tc>
      </w:tr>
      <w:tr w:rsidR="00261581" w:rsidRPr="00261581" w:rsidTr="00261581">
        <w:tc>
          <w:tcPr>
            <w:tcW w:w="1548" w:type="dxa"/>
            <w:vAlign w:val="center"/>
          </w:tcPr>
          <w:p w:rsidR="00261581" w:rsidRPr="00261581" w:rsidRDefault="00261581" w:rsidP="002D3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61581"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1620" w:type="dxa"/>
            <w:vAlign w:val="center"/>
          </w:tcPr>
          <w:p w:rsidR="00261581" w:rsidRPr="00261581" w:rsidRDefault="00261581" w:rsidP="00261581">
            <w:pPr>
              <w:spacing w:line="360" w:lineRule="auto"/>
              <w:ind w:left="12"/>
              <w:rPr>
                <w:sz w:val="22"/>
                <w:szCs w:val="22"/>
                <w:lang w:val="en-US"/>
              </w:rPr>
            </w:pPr>
            <w:r w:rsidRPr="00261581">
              <w:rPr>
                <w:sz w:val="22"/>
                <w:szCs w:val="22"/>
                <w:lang w:val="en-US"/>
              </w:rPr>
              <w:t xml:space="preserve">210.39 ± </w:t>
            </w:r>
            <w:r>
              <w:rPr>
                <w:sz w:val="22"/>
                <w:szCs w:val="22"/>
                <w:lang w:val="en-US"/>
              </w:rPr>
              <w:t>8</w:t>
            </w:r>
            <w:r w:rsidRPr="00261581">
              <w:rPr>
                <w:sz w:val="22"/>
                <w:szCs w:val="22"/>
                <w:lang w:val="en-US"/>
              </w:rPr>
              <w:t>.0</w:t>
            </w:r>
            <w:r>
              <w:rPr>
                <w:sz w:val="22"/>
                <w:szCs w:val="22"/>
                <w:lang w:val="en-US"/>
              </w:rPr>
              <w:t>0</w:t>
            </w:r>
            <w:r w:rsidRPr="00261581"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2327" w:type="dxa"/>
            <w:vAlign w:val="center"/>
          </w:tcPr>
          <w:p w:rsidR="00261581" w:rsidRPr="00261581" w:rsidRDefault="00261581" w:rsidP="00BD5D4B">
            <w:pPr>
              <w:spacing w:line="360" w:lineRule="auto"/>
              <w:ind w:left="518"/>
              <w:rPr>
                <w:sz w:val="22"/>
                <w:szCs w:val="22"/>
                <w:lang w:val="en-US"/>
              </w:rPr>
            </w:pPr>
            <w:r w:rsidRPr="00261581">
              <w:rPr>
                <w:sz w:val="22"/>
                <w:szCs w:val="22"/>
                <w:lang w:val="en-US"/>
              </w:rPr>
              <w:t>2</w:t>
            </w:r>
            <w:r w:rsidR="00BD5D4B">
              <w:rPr>
                <w:sz w:val="22"/>
                <w:szCs w:val="22"/>
                <w:lang w:val="en-US"/>
              </w:rPr>
              <w:t>22</w:t>
            </w:r>
            <w:r w:rsidRPr="00261581">
              <w:rPr>
                <w:sz w:val="22"/>
                <w:szCs w:val="22"/>
                <w:lang w:val="en-US"/>
              </w:rPr>
              <w:t>.</w:t>
            </w:r>
            <w:r w:rsidR="00BD5D4B">
              <w:rPr>
                <w:sz w:val="22"/>
                <w:szCs w:val="22"/>
                <w:lang w:val="en-US"/>
              </w:rPr>
              <w:t>9</w:t>
            </w:r>
            <w:r w:rsidRPr="00261581">
              <w:rPr>
                <w:sz w:val="22"/>
                <w:szCs w:val="22"/>
                <w:lang w:val="en-US"/>
              </w:rPr>
              <w:t xml:space="preserve">9 ± </w:t>
            </w:r>
            <w:r w:rsidR="00BD5D4B">
              <w:rPr>
                <w:sz w:val="22"/>
                <w:szCs w:val="22"/>
                <w:lang w:val="en-US"/>
              </w:rPr>
              <w:t>0</w:t>
            </w:r>
            <w:r w:rsidRPr="00261581">
              <w:rPr>
                <w:sz w:val="22"/>
                <w:szCs w:val="22"/>
                <w:lang w:val="en-US"/>
              </w:rPr>
              <w:t>.0</w:t>
            </w:r>
            <w:r w:rsidR="00BD5D4B">
              <w:rPr>
                <w:sz w:val="22"/>
                <w:szCs w:val="22"/>
                <w:lang w:val="en-US"/>
              </w:rPr>
              <w:t>0</w:t>
            </w:r>
            <w:r w:rsidRPr="00261581">
              <w:rPr>
                <w:sz w:val="22"/>
                <w:szCs w:val="22"/>
                <w:lang w:val="en-US"/>
              </w:rPr>
              <w:t>a</w:t>
            </w:r>
          </w:p>
        </w:tc>
      </w:tr>
      <w:tr w:rsidR="00261581" w:rsidRPr="00261581" w:rsidTr="00261581">
        <w:tc>
          <w:tcPr>
            <w:tcW w:w="1548" w:type="dxa"/>
            <w:vAlign w:val="center"/>
          </w:tcPr>
          <w:p w:rsidR="00261581" w:rsidRPr="00261581" w:rsidRDefault="00261581" w:rsidP="002D3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61581">
              <w:rPr>
                <w:sz w:val="22"/>
                <w:szCs w:val="22"/>
                <w:lang w:val="en-US"/>
              </w:rPr>
              <w:t>40</w:t>
            </w:r>
          </w:p>
        </w:tc>
        <w:tc>
          <w:tcPr>
            <w:tcW w:w="1620" w:type="dxa"/>
            <w:vAlign w:val="center"/>
          </w:tcPr>
          <w:p w:rsidR="00261581" w:rsidRPr="00261581" w:rsidRDefault="00BD5D4B" w:rsidP="00BD5D4B">
            <w:pPr>
              <w:spacing w:line="360" w:lineRule="auto"/>
              <w:ind w:left="12" w:right="-167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4</w:t>
            </w:r>
            <w:r w:rsidR="00261581"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56</w:t>
            </w:r>
            <w:r w:rsidR="00261581" w:rsidRPr="00261581">
              <w:rPr>
                <w:sz w:val="22"/>
                <w:szCs w:val="22"/>
                <w:lang w:val="en-US"/>
              </w:rPr>
              <w:t xml:space="preserve"> ± </w:t>
            </w:r>
            <w:r>
              <w:rPr>
                <w:sz w:val="22"/>
                <w:szCs w:val="22"/>
                <w:lang w:val="en-US"/>
              </w:rPr>
              <w:t>17</w:t>
            </w:r>
            <w:r w:rsidR="00261581"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75</w:t>
            </w:r>
            <w:r w:rsidR="00261581" w:rsidRPr="00261581"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2327" w:type="dxa"/>
            <w:vAlign w:val="center"/>
          </w:tcPr>
          <w:p w:rsidR="00261581" w:rsidRPr="00261581" w:rsidRDefault="00261581" w:rsidP="00BD5D4B">
            <w:pPr>
              <w:spacing w:line="360" w:lineRule="auto"/>
              <w:ind w:left="518"/>
              <w:rPr>
                <w:sz w:val="22"/>
                <w:szCs w:val="22"/>
                <w:lang w:val="en-US"/>
              </w:rPr>
            </w:pPr>
            <w:r w:rsidRPr="00261581">
              <w:rPr>
                <w:sz w:val="22"/>
                <w:szCs w:val="22"/>
                <w:lang w:val="en-US"/>
              </w:rPr>
              <w:t>21</w:t>
            </w:r>
            <w:r w:rsidR="00BD5D4B">
              <w:rPr>
                <w:sz w:val="22"/>
                <w:szCs w:val="22"/>
                <w:lang w:val="en-US"/>
              </w:rPr>
              <w:t>1</w:t>
            </w:r>
            <w:r w:rsidRPr="00261581">
              <w:rPr>
                <w:sz w:val="22"/>
                <w:szCs w:val="22"/>
                <w:lang w:val="en-US"/>
              </w:rPr>
              <w:t>.</w:t>
            </w:r>
            <w:r w:rsidR="00BD5D4B">
              <w:rPr>
                <w:sz w:val="22"/>
                <w:szCs w:val="22"/>
                <w:lang w:val="en-US"/>
              </w:rPr>
              <w:t>28</w:t>
            </w:r>
            <w:r w:rsidRPr="00261581">
              <w:rPr>
                <w:sz w:val="22"/>
                <w:szCs w:val="22"/>
                <w:lang w:val="en-US"/>
              </w:rPr>
              <w:t xml:space="preserve"> ± </w:t>
            </w:r>
            <w:r w:rsidR="00BD5D4B">
              <w:rPr>
                <w:sz w:val="22"/>
                <w:szCs w:val="22"/>
                <w:lang w:val="en-US"/>
              </w:rPr>
              <w:t>40</w:t>
            </w:r>
            <w:r w:rsidRPr="00261581">
              <w:rPr>
                <w:sz w:val="22"/>
                <w:szCs w:val="22"/>
                <w:lang w:val="en-US"/>
              </w:rPr>
              <w:t>.</w:t>
            </w:r>
            <w:r w:rsidR="00BD5D4B">
              <w:rPr>
                <w:sz w:val="22"/>
                <w:szCs w:val="22"/>
                <w:lang w:val="en-US"/>
              </w:rPr>
              <w:t>41b</w:t>
            </w:r>
          </w:p>
        </w:tc>
      </w:tr>
      <w:tr w:rsidR="00261581" w:rsidRPr="00261581" w:rsidTr="00BD5D4B">
        <w:tc>
          <w:tcPr>
            <w:tcW w:w="1548" w:type="dxa"/>
            <w:vAlign w:val="center"/>
          </w:tcPr>
          <w:p w:rsidR="00261581" w:rsidRPr="00261581" w:rsidRDefault="00261581" w:rsidP="002D3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61581">
              <w:rPr>
                <w:sz w:val="22"/>
                <w:szCs w:val="22"/>
                <w:lang w:val="en-US"/>
              </w:rPr>
              <w:t>45</w:t>
            </w:r>
          </w:p>
        </w:tc>
        <w:tc>
          <w:tcPr>
            <w:tcW w:w="1620" w:type="dxa"/>
            <w:vAlign w:val="center"/>
          </w:tcPr>
          <w:p w:rsidR="00261581" w:rsidRPr="00261581" w:rsidRDefault="00BD5D4B" w:rsidP="00BD5D4B">
            <w:pPr>
              <w:spacing w:line="360" w:lineRule="auto"/>
              <w:ind w:left="12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8</w:t>
            </w:r>
            <w:r w:rsidR="00261581"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91</w:t>
            </w:r>
            <w:r w:rsidR="00261581" w:rsidRPr="00261581">
              <w:rPr>
                <w:sz w:val="22"/>
                <w:szCs w:val="22"/>
                <w:lang w:val="en-US"/>
              </w:rPr>
              <w:t xml:space="preserve"> ± </w:t>
            </w:r>
            <w:r w:rsidR="00261581">
              <w:rPr>
                <w:sz w:val="22"/>
                <w:szCs w:val="22"/>
                <w:lang w:val="en-US"/>
              </w:rPr>
              <w:t>8</w:t>
            </w:r>
            <w:r w:rsidR="00261581"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97</w:t>
            </w:r>
            <w:r w:rsidR="00261581" w:rsidRPr="00261581"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2327" w:type="dxa"/>
            <w:vAlign w:val="center"/>
          </w:tcPr>
          <w:p w:rsidR="00261581" w:rsidRPr="00261581" w:rsidRDefault="00BD5D4B" w:rsidP="00BD5D4B">
            <w:pPr>
              <w:spacing w:line="360" w:lineRule="auto"/>
              <w:ind w:left="51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1</w:t>
            </w:r>
            <w:r w:rsidR="00261581"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4</w:t>
            </w:r>
            <w:r w:rsidR="00261581" w:rsidRPr="00261581">
              <w:rPr>
                <w:sz w:val="22"/>
                <w:szCs w:val="22"/>
                <w:lang w:val="en-US"/>
              </w:rPr>
              <w:t xml:space="preserve">3 ± </w:t>
            </w:r>
            <w:r>
              <w:rPr>
                <w:sz w:val="22"/>
                <w:szCs w:val="22"/>
                <w:lang w:val="en-US"/>
              </w:rPr>
              <w:t>43</w:t>
            </w:r>
            <w:r w:rsidR="00261581"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94</w:t>
            </w:r>
            <w:r w:rsidR="00261581" w:rsidRPr="00261581">
              <w:rPr>
                <w:sz w:val="22"/>
                <w:szCs w:val="22"/>
                <w:lang w:val="en-US"/>
              </w:rPr>
              <w:t>a</w:t>
            </w:r>
          </w:p>
        </w:tc>
      </w:tr>
      <w:tr w:rsidR="00261581" w:rsidRPr="00261581" w:rsidTr="00BD5D4B"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261581" w:rsidRPr="00261581" w:rsidRDefault="00261581" w:rsidP="002D3338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261581">
              <w:rPr>
                <w:sz w:val="22"/>
                <w:szCs w:val="22"/>
                <w:lang w:val="en-US"/>
              </w:rPr>
              <w:t>5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261581" w:rsidRPr="00261581" w:rsidRDefault="00BD5D4B" w:rsidP="00BD5D4B">
            <w:pPr>
              <w:spacing w:line="360" w:lineRule="auto"/>
              <w:ind w:left="12" w:right="-167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1</w:t>
            </w:r>
            <w:r w:rsidR="00261581"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25</w:t>
            </w:r>
            <w:r w:rsidR="00261581" w:rsidRPr="00261581">
              <w:rPr>
                <w:sz w:val="22"/>
                <w:szCs w:val="22"/>
                <w:lang w:val="en-US"/>
              </w:rPr>
              <w:t xml:space="preserve"> ± </w:t>
            </w:r>
            <w:r>
              <w:rPr>
                <w:sz w:val="22"/>
                <w:szCs w:val="22"/>
                <w:lang w:val="en-US"/>
              </w:rPr>
              <w:t>27</w:t>
            </w:r>
            <w:r w:rsidR="00261581"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96</w:t>
            </w:r>
            <w:r w:rsidR="00261581" w:rsidRPr="00261581">
              <w:rPr>
                <w:sz w:val="22"/>
                <w:szCs w:val="22"/>
                <w:lang w:val="en-US"/>
              </w:rPr>
              <w:t>a</w:t>
            </w:r>
          </w:p>
        </w:tc>
        <w:tc>
          <w:tcPr>
            <w:tcW w:w="2327" w:type="dxa"/>
            <w:tcBorders>
              <w:bottom w:val="single" w:sz="4" w:space="0" w:color="auto"/>
            </w:tcBorders>
            <w:vAlign w:val="center"/>
          </w:tcPr>
          <w:p w:rsidR="00261581" w:rsidRPr="00261581" w:rsidRDefault="00BD5D4B" w:rsidP="00BD5D4B">
            <w:pPr>
              <w:spacing w:line="360" w:lineRule="auto"/>
              <w:ind w:left="518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0</w:t>
            </w:r>
            <w:r w:rsidR="00261581"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77</w:t>
            </w:r>
            <w:r w:rsidR="00261581" w:rsidRPr="00261581">
              <w:rPr>
                <w:sz w:val="22"/>
                <w:szCs w:val="22"/>
                <w:lang w:val="en-US"/>
              </w:rPr>
              <w:t xml:space="preserve"> ± </w:t>
            </w:r>
            <w:r>
              <w:rPr>
                <w:sz w:val="22"/>
                <w:szCs w:val="22"/>
                <w:lang w:val="en-US"/>
              </w:rPr>
              <w:t>33</w:t>
            </w:r>
            <w:r w:rsidR="00261581" w:rsidRPr="00261581">
              <w:rPr>
                <w:sz w:val="22"/>
                <w:szCs w:val="22"/>
                <w:lang w:val="en-US"/>
              </w:rPr>
              <w:t>.</w:t>
            </w:r>
            <w:r>
              <w:rPr>
                <w:sz w:val="22"/>
                <w:szCs w:val="22"/>
                <w:lang w:val="en-US"/>
              </w:rPr>
              <w:t>39</w:t>
            </w:r>
            <w:r w:rsidR="00261581" w:rsidRPr="00261581">
              <w:rPr>
                <w:sz w:val="22"/>
                <w:szCs w:val="22"/>
                <w:lang w:val="en-US"/>
              </w:rPr>
              <w:t>a</w:t>
            </w:r>
          </w:p>
        </w:tc>
        <w:bookmarkStart w:id="0" w:name="_GoBack"/>
        <w:bookmarkEnd w:id="0"/>
      </w:tr>
    </w:tbl>
    <w:p w:rsidR="00D51C70" w:rsidRPr="00401459" w:rsidRDefault="00D51C70" w:rsidP="00D51C70">
      <w:pPr>
        <w:ind w:right="3117"/>
        <w:jc w:val="both"/>
        <w:rPr>
          <w:sz w:val="16"/>
          <w:szCs w:val="16"/>
          <w:lang w:val="en-US"/>
        </w:rPr>
      </w:pPr>
      <w:r w:rsidRPr="00401459">
        <w:rPr>
          <w:sz w:val="16"/>
          <w:szCs w:val="16"/>
          <w:lang w:val="en-US"/>
        </w:rPr>
        <w:t>Analyses of variance (ANOVA) were performed on at least three replicates data obtained; When results of ANOVA test were statistically significant (</w:t>
      </w:r>
      <w:r w:rsidRPr="00401459">
        <w:rPr>
          <w:i/>
          <w:sz w:val="16"/>
          <w:szCs w:val="16"/>
          <w:lang w:val="en-US"/>
        </w:rPr>
        <w:t>p</w:t>
      </w:r>
      <w:r w:rsidRPr="00401459">
        <w:rPr>
          <w:sz w:val="16"/>
          <w:szCs w:val="16"/>
          <w:lang w:val="en-US"/>
        </w:rPr>
        <w:t xml:space="preserve">&lt; 0.05) they were assessed by post hoc comparison of means using lowest significant differences (LSD) test. All analyses were performed using the </w:t>
      </w:r>
      <w:proofErr w:type="spellStart"/>
      <w:r w:rsidRPr="00401459">
        <w:rPr>
          <w:sz w:val="16"/>
          <w:szCs w:val="16"/>
          <w:lang w:val="en-US"/>
        </w:rPr>
        <w:t>programme</w:t>
      </w:r>
      <w:proofErr w:type="spellEnd"/>
      <w:r w:rsidRPr="00401459">
        <w:rPr>
          <w:sz w:val="16"/>
          <w:szCs w:val="16"/>
          <w:lang w:val="en-US"/>
        </w:rPr>
        <w:t xml:space="preserve"> </w:t>
      </w:r>
      <w:proofErr w:type="spellStart"/>
      <w:r w:rsidRPr="00401459">
        <w:rPr>
          <w:sz w:val="16"/>
          <w:szCs w:val="16"/>
          <w:lang w:val="en-US"/>
        </w:rPr>
        <w:t>Statistica</w:t>
      </w:r>
      <w:proofErr w:type="spellEnd"/>
      <w:r w:rsidRPr="00401459">
        <w:rPr>
          <w:sz w:val="16"/>
          <w:szCs w:val="16"/>
          <w:lang w:val="en-US"/>
        </w:rPr>
        <w:t xml:space="preserve"> 10.0 PL. Means with the various letters were significantly different. Lack of letters </w:t>
      </w:r>
      <w:r w:rsidRPr="00401459">
        <w:rPr>
          <w:rStyle w:val="st"/>
          <w:sz w:val="16"/>
          <w:szCs w:val="16"/>
          <w:lang w:val="en-US"/>
        </w:rPr>
        <w:t xml:space="preserve">denoted </w:t>
      </w:r>
      <w:r w:rsidRPr="00401459">
        <w:rPr>
          <w:rStyle w:val="Uwydatnienie"/>
          <w:i w:val="0"/>
          <w:sz w:val="16"/>
          <w:szCs w:val="16"/>
          <w:lang w:val="en-US"/>
        </w:rPr>
        <w:t>no significant difference</w:t>
      </w:r>
      <w:r w:rsidRPr="00401459">
        <w:rPr>
          <w:sz w:val="16"/>
          <w:szCs w:val="16"/>
          <w:lang w:val="en-US"/>
        </w:rPr>
        <w:t>.</w:t>
      </w:r>
    </w:p>
    <w:p w:rsidR="00FA7874" w:rsidRPr="00261581" w:rsidRDefault="00FA7874">
      <w:pPr>
        <w:rPr>
          <w:sz w:val="22"/>
          <w:szCs w:val="22"/>
        </w:rPr>
      </w:pPr>
    </w:p>
    <w:sectPr w:rsidR="00FA7874" w:rsidRPr="00261581" w:rsidSect="006C0BE1">
      <w:footerReference w:type="even" r:id="rId7"/>
      <w:footerReference w:type="default" r:id="rId8"/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51E7" w:rsidRDefault="001151E7">
      <w:r>
        <w:separator/>
      </w:r>
    </w:p>
  </w:endnote>
  <w:endnote w:type="continuationSeparator" w:id="0">
    <w:p w:rsidR="001151E7" w:rsidRDefault="00115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D23" w:rsidRDefault="005F2449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:rsidR="00000D23" w:rsidRDefault="00D51C70">
    <w:pPr>
      <w:pStyle w:val="Stopk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0D23" w:rsidRDefault="005F2449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D51C70">
      <w:rPr>
        <w:rStyle w:val="Numerstrony"/>
        <w:noProof/>
      </w:rPr>
      <w:t>1</w:t>
    </w:r>
    <w:r>
      <w:rPr>
        <w:rStyle w:val="Numerstrony"/>
      </w:rPr>
      <w:fldChar w:fldCharType="end"/>
    </w:r>
  </w:p>
  <w:p w:rsidR="00000D23" w:rsidRDefault="00D51C70">
    <w:pPr>
      <w:pStyle w:val="Stopk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51E7" w:rsidRDefault="001151E7">
      <w:r>
        <w:separator/>
      </w:r>
    </w:p>
  </w:footnote>
  <w:footnote w:type="continuationSeparator" w:id="0">
    <w:p w:rsidR="001151E7" w:rsidRDefault="001151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449"/>
    <w:rsid w:val="00001564"/>
    <w:rsid w:val="000026CF"/>
    <w:rsid w:val="000101F1"/>
    <w:rsid w:val="000176EF"/>
    <w:rsid w:val="000219B1"/>
    <w:rsid w:val="00024376"/>
    <w:rsid w:val="000303C0"/>
    <w:rsid w:val="000318A1"/>
    <w:rsid w:val="0003625C"/>
    <w:rsid w:val="00052A88"/>
    <w:rsid w:val="00060DBD"/>
    <w:rsid w:val="00065FFC"/>
    <w:rsid w:val="00076752"/>
    <w:rsid w:val="00085FAF"/>
    <w:rsid w:val="000A4EEC"/>
    <w:rsid w:val="000B108B"/>
    <w:rsid w:val="000B5E0F"/>
    <w:rsid w:val="000C6A3C"/>
    <w:rsid w:val="000D41F5"/>
    <w:rsid w:val="000F32D8"/>
    <w:rsid w:val="001003CE"/>
    <w:rsid w:val="001151E7"/>
    <w:rsid w:val="0012028A"/>
    <w:rsid w:val="001450A4"/>
    <w:rsid w:val="00160018"/>
    <w:rsid w:val="00161B85"/>
    <w:rsid w:val="0016606E"/>
    <w:rsid w:val="001C4FAE"/>
    <w:rsid w:val="001D47A6"/>
    <w:rsid w:val="001D6ED0"/>
    <w:rsid w:val="001D6F63"/>
    <w:rsid w:val="001E2457"/>
    <w:rsid w:val="001E36BC"/>
    <w:rsid w:val="00200EB8"/>
    <w:rsid w:val="00214D1F"/>
    <w:rsid w:val="00221C90"/>
    <w:rsid w:val="00231389"/>
    <w:rsid w:val="0023472B"/>
    <w:rsid w:val="002444F3"/>
    <w:rsid w:val="002467F4"/>
    <w:rsid w:val="002563C8"/>
    <w:rsid w:val="00261581"/>
    <w:rsid w:val="0026603A"/>
    <w:rsid w:val="00271823"/>
    <w:rsid w:val="00271A3D"/>
    <w:rsid w:val="00271A74"/>
    <w:rsid w:val="00285286"/>
    <w:rsid w:val="002922EE"/>
    <w:rsid w:val="00297261"/>
    <w:rsid w:val="002B0FA7"/>
    <w:rsid w:val="002B313F"/>
    <w:rsid w:val="002B4512"/>
    <w:rsid w:val="002C4D47"/>
    <w:rsid w:val="002C5BC9"/>
    <w:rsid w:val="002D08DE"/>
    <w:rsid w:val="002D1D2E"/>
    <w:rsid w:val="002D7A0F"/>
    <w:rsid w:val="0030593A"/>
    <w:rsid w:val="003116B2"/>
    <w:rsid w:val="003305BD"/>
    <w:rsid w:val="00336E94"/>
    <w:rsid w:val="00343CE7"/>
    <w:rsid w:val="00355553"/>
    <w:rsid w:val="00373B6A"/>
    <w:rsid w:val="003954DA"/>
    <w:rsid w:val="003B2D80"/>
    <w:rsid w:val="003F127F"/>
    <w:rsid w:val="003F1A4A"/>
    <w:rsid w:val="003F66DC"/>
    <w:rsid w:val="00401459"/>
    <w:rsid w:val="00402B98"/>
    <w:rsid w:val="0040452E"/>
    <w:rsid w:val="00411DE3"/>
    <w:rsid w:val="004173CE"/>
    <w:rsid w:val="00426E74"/>
    <w:rsid w:val="004433B6"/>
    <w:rsid w:val="00453461"/>
    <w:rsid w:val="004755B6"/>
    <w:rsid w:val="00491BDC"/>
    <w:rsid w:val="00492D57"/>
    <w:rsid w:val="004A4A7C"/>
    <w:rsid w:val="004D0E1D"/>
    <w:rsid w:val="004E4D46"/>
    <w:rsid w:val="004F58FA"/>
    <w:rsid w:val="00504BF5"/>
    <w:rsid w:val="00516311"/>
    <w:rsid w:val="005164E2"/>
    <w:rsid w:val="00516CC5"/>
    <w:rsid w:val="00522FEB"/>
    <w:rsid w:val="00524CC0"/>
    <w:rsid w:val="00540003"/>
    <w:rsid w:val="005456CA"/>
    <w:rsid w:val="005564D9"/>
    <w:rsid w:val="0056045F"/>
    <w:rsid w:val="00576C2C"/>
    <w:rsid w:val="005A53C3"/>
    <w:rsid w:val="005A70AC"/>
    <w:rsid w:val="005C72F9"/>
    <w:rsid w:val="005D0FA1"/>
    <w:rsid w:val="005D3476"/>
    <w:rsid w:val="005D5150"/>
    <w:rsid w:val="005E4F50"/>
    <w:rsid w:val="005F10BB"/>
    <w:rsid w:val="005F2449"/>
    <w:rsid w:val="0060056F"/>
    <w:rsid w:val="006026E4"/>
    <w:rsid w:val="006073D7"/>
    <w:rsid w:val="0062010F"/>
    <w:rsid w:val="00623ED6"/>
    <w:rsid w:val="00632D1C"/>
    <w:rsid w:val="00674AF8"/>
    <w:rsid w:val="006777AC"/>
    <w:rsid w:val="00681073"/>
    <w:rsid w:val="00683705"/>
    <w:rsid w:val="00695663"/>
    <w:rsid w:val="006A6B67"/>
    <w:rsid w:val="006A76FA"/>
    <w:rsid w:val="006B3E8C"/>
    <w:rsid w:val="006B4D40"/>
    <w:rsid w:val="006B57E1"/>
    <w:rsid w:val="006B7F4D"/>
    <w:rsid w:val="006C407C"/>
    <w:rsid w:val="006D1DBC"/>
    <w:rsid w:val="006D33AA"/>
    <w:rsid w:val="006E353E"/>
    <w:rsid w:val="006E582A"/>
    <w:rsid w:val="006E63E5"/>
    <w:rsid w:val="006F4532"/>
    <w:rsid w:val="006F5F88"/>
    <w:rsid w:val="006F680A"/>
    <w:rsid w:val="007022BD"/>
    <w:rsid w:val="007058F2"/>
    <w:rsid w:val="00714F9B"/>
    <w:rsid w:val="007350F5"/>
    <w:rsid w:val="00736C0C"/>
    <w:rsid w:val="00741B83"/>
    <w:rsid w:val="00741DB7"/>
    <w:rsid w:val="007430DE"/>
    <w:rsid w:val="00744FE5"/>
    <w:rsid w:val="0075361B"/>
    <w:rsid w:val="00762FB6"/>
    <w:rsid w:val="00775AEA"/>
    <w:rsid w:val="00775C91"/>
    <w:rsid w:val="0078256F"/>
    <w:rsid w:val="00782EFC"/>
    <w:rsid w:val="007A04E0"/>
    <w:rsid w:val="007C7536"/>
    <w:rsid w:val="007D3194"/>
    <w:rsid w:val="007D5303"/>
    <w:rsid w:val="007D69D1"/>
    <w:rsid w:val="007E3EE3"/>
    <w:rsid w:val="007F3648"/>
    <w:rsid w:val="007F3B00"/>
    <w:rsid w:val="007F437D"/>
    <w:rsid w:val="00805321"/>
    <w:rsid w:val="008066E4"/>
    <w:rsid w:val="00812CF9"/>
    <w:rsid w:val="008211A8"/>
    <w:rsid w:val="00847E7D"/>
    <w:rsid w:val="00850E06"/>
    <w:rsid w:val="00865746"/>
    <w:rsid w:val="008747F6"/>
    <w:rsid w:val="00875465"/>
    <w:rsid w:val="00876B7C"/>
    <w:rsid w:val="00890F14"/>
    <w:rsid w:val="00897151"/>
    <w:rsid w:val="008A0042"/>
    <w:rsid w:val="008A7998"/>
    <w:rsid w:val="008B79C9"/>
    <w:rsid w:val="008D03F1"/>
    <w:rsid w:val="008F0DBE"/>
    <w:rsid w:val="008F6068"/>
    <w:rsid w:val="009240BB"/>
    <w:rsid w:val="00924C1F"/>
    <w:rsid w:val="00934E0B"/>
    <w:rsid w:val="0094013E"/>
    <w:rsid w:val="00943CF0"/>
    <w:rsid w:val="00945654"/>
    <w:rsid w:val="0095491A"/>
    <w:rsid w:val="00974C66"/>
    <w:rsid w:val="00975D60"/>
    <w:rsid w:val="00976644"/>
    <w:rsid w:val="009835C5"/>
    <w:rsid w:val="009839B9"/>
    <w:rsid w:val="009906C3"/>
    <w:rsid w:val="009A2BF5"/>
    <w:rsid w:val="009A4DEE"/>
    <w:rsid w:val="009A71E4"/>
    <w:rsid w:val="009B6127"/>
    <w:rsid w:val="009B7802"/>
    <w:rsid w:val="009B7E02"/>
    <w:rsid w:val="009C1D93"/>
    <w:rsid w:val="009C4016"/>
    <w:rsid w:val="009D0306"/>
    <w:rsid w:val="009D3C87"/>
    <w:rsid w:val="009E5867"/>
    <w:rsid w:val="009E7A36"/>
    <w:rsid w:val="009F106D"/>
    <w:rsid w:val="00A15153"/>
    <w:rsid w:val="00A246DE"/>
    <w:rsid w:val="00A40448"/>
    <w:rsid w:val="00A52C74"/>
    <w:rsid w:val="00A62214"/>
    <w:rsid w:val="00A677A9"/>
    <w:rsid w:val="00A7317C"/>
    <w:rsid w:val="00A750AE"/>
    <w:rsid w:val="00A75693"/>
    <w:rsid w:val="00A86C25"/>
    <w:rsid w:val="00A97BF7"/>
    <w:rsid w:val="00AA7004"/>
    <w:rsid w:val="00AB1990"/>
    <w:rsid w:val="00AB2933"/>
    <w:rsid w:val="00AB3C28"/>
    <w:rsid w:val="00AC066B"/>
    <w:rsid w:val="00AD4075"/>
    <w:rsid w:val="00AD5DD9"/>
    <w:rsid w:val="00AE4A3B"/>
    <w:rsid w:val="00AF045C"/>
    <w:rsid w:val="00AF3FD9"/>
    <w:rsid w:val="00AF62AB"/>
    <w:rsid w:val="00AF7735"/>
    <w:rsid w:val="00B0068B"/>
    <w:rsid w:val="00B024E2"/>
    <w:rsid w:val="00B10669"/>
    <w:rsid w:val="00B254E4"/>
    <w:rsid w:val="00B35384"/>
    <w:rsid w:val="00B45108"/>
    <w:rsid w:val="00B46B19"/>
    <w:rsid w:val="00B46B84"/>
    <w:rsid w:val="00B502A8"/>
    <w:rsid w:val="00B67548"/>
    <w:rsid w:val="00B73732"/>
    <w:rsid w:val="00B809EF"/>
    <w:rsid w:val="00B87E19"/>
    <w:rsid w:val="00BA1F19"/>
    <w:rsid w:val="00BC3226"/>
    <w:rsid w:val="00BD3A9B"/>
    <w:rsid w:val="00BD5D4B"/>
    <w:rsid w:val="00BE4051"/>
    <w:rsid w:val="00BE6B25"/>
    <w:rsid w:val="00BF152B"/>
    <w:rsid w:val="00C07D97"/>
    <w:rsid w:val="00C12E68"/>
    <w:rsid w:val="00C1419F"/>
    <w:rsid w:val="00C15BD3"/>
    <w:rsid w:val="00C2210A"/>
    <w:rsid w:val="00C273C2"/>
    <w:rsid w:val="00C27C4E"/>
    <w:rsid w:val="00C34D0D"/>
    <w:rsid w:val="00C466FC"/>
    <w:rsid w:val="00C4749A"/>
    <w:rsid w:val="00C500E2"/>
    <w:rsid w:val="00C560A1"/>
    <w:rsid w:val="00C62EBB"/>
    <w:rsid w:val="00C704A0"/>
    <w:rsid w:val="00C7262E"/>
    <w:rsid w:val="00C83CAA"/>
    <w:rsid w:val="00CA3B52"/>
    <w:rsid w:val="00CB17A4"/>
    <w:rsid w:val="00CB36AE"/>
    <w:rsid w:val="00CC1C50"/>
    <w:rsid w:val="00CD70C3"/>
    <w:rsid w:val="00CE3EAF"/>
    <w:rsid w:val="00D26CC1"/>
    <w:rsid w:val="00D32C07"/>
    <w:rsid w:val="00D408C5"/>
    <w:rsid w:val="00D41CCA"/>
    <w:rsid w:val="00D44634"/>
    <w:rsid w:val="00D51C70"/>
    <w:rsid w:val="00D61E48"/>
    <w:rsid w:val="00D75AB9"/>
    <w:rsid w:val="00D86B91"/>
    <w:rsid w:val="00D91B7E"/>
    <w:rsid w:val="00D96347"/>
    <w:rsid w:val="00DC3A4C"/>
    <w:rsid w:val="00DC56F1"/>
    <w:rsid w:val="00DD75DC"/>
    <w:rsid w:val="00E16101"/>
    <w:rsid w:val="00E173A0"/>
    <w:rsid w:val="00E221DA"/>
    <w:rsid w:val="00E317B5"/>
    <w:rsid w:val="00E50FDB"/>
    <w:rsid w:val="00E53BBC"/>
    <w:rsid w:val="00E563D9"/>
    <w:rsid w:val="00E60DE8"/>
    <w:rsid w:val="00E655BE"/>
    <w:rsid w:val="00E75ADA"/>
    <w:rsid w:val="00E971EA"/>
    <w:rsid w:val="00EA543A"/>
    <w:rsid w:val="00EA7477"/>
    <w:rsid w:val="00EC47CC"/>
    <w:rsid w:val="00ED2186"/>
    <w:rsid w:val="00ED6E4C"/>
    <w:rsid w:val="00EE172C"/>
    <w:rsid w:val="00EF159D"/>
    <w:rsid w:val="00EF31B9"/>
    <w:rsid w:val="00F02853"/>
    <w:rsid w:val="00F067E5"/>
    <w:rsid w:val="00F12051"/>
    <w:rsid w:val="00F15573"/>
    <w:rsid w:val="00F324F2"/>
    <w:rsid w:val="00F37FEA"/>
    <w:rsid w:val="00F412C3"/>
    <w:rsid w:val="00F42298"/>
    <w:rsid w:val="00F434FC"/>
    <w:rsid w:val="00F57510"/>
    <w:rsid w:val="00F62DD5"/>
    <w:rsid w:val="00F80F0F"/>
    <w:rsid w:val="00F84BBA"/>
    <w:rsid w:val="00F850A7"/>
    <w:rsid w:val="00F915FC"/>
    <w:rsid w:val="00FA7874"/>
    <w:rsid w:val="00FB40CC"/>
    <w:rsid w:val="00FC3366"/>
    <w:rsid w:val="00FC7599"/>
    <w:rsid w:val="00FC766F"/>
    <w:rsid w:val="00FD3555"/>
    <w:rsid w:val="00FD7C10"/>
    <w:rsid w:val="00FE2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F24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rsid w:val="005F2449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rsid w:val="005F2449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Numerstrony">
    <w:name w:val="page number"/>
    <w:basedOn w:val="Domylnaczcionkaakapitu"/>
    <w:rsid w:val="005F2449"/>
  </w:style>
  <w:style w:type="character" w:customStyle="1" w:styleId="st">
    <w:name w:val="st"/>
    <w:basedOn w:val="Domylnaczcionkaakapitu"/>
    <w:rsid w:val="00401459"/>
  </w:style>
  <w:style w:type="character" w:styleId="Uwydatnienie">
    <w:name w:val="Emphasis"/>
    <w:uiPriority w:val="20"/>
    <w:qFormat/>
    <w:rsid w:val="00401459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F24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rsid w:val="005F2449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rsid w:val="005F2449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Numerstrony">
    <w:name w:val="page number"/>
    <w:basedOn w:val="Domylnaczcionkaakapitu"/>
    <w:rsid w:val="005F2449"/>
  </w:style>
  <w:style w:type="character" w:customStyle="1" w:styleId="st">
    <w:name w:val="st"/>
    <w:basedOn w:val="Domylnaczcionkaakapitu"/>
    <w:rsid w:val="00401459"/>
  </w:style>
  <w:style w:type="character" w:styleId="Uwydatnienie">
    <w:name w:val="Emphasis"/>
    <w:uiPriority w:val="20"/>
    <w:qFormat/>
    <w:rsid w:val="0040145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a</dc:creator>
  <cp:lastModifiedBy>Iza</cp:lastModifiedBy>
  <cp:revision>3</cp:revision>
  <dcterms:created xsi:type="dcterms:W3CDTF">2013-05-27T22:12:00Z</dcterms:created>
  <dcterms:modified xsi:type="dcterms:W3CDTF">2013-05-27T22:13:00Z</dcterms:modified>
</cp:coreProperties>
</file>